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720" w:rsidRPr="009B580E" w:rsidRDefault="004069ED" w:rsidP="00F07720">
      <w:pPr>
        <w:wordWrap/>
        <w:spacing w:after="0" w:line="480" w:lineRule="auto"/>
        <w:ind w:left="1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B580E"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 w:rsidR="00F07720" w:rsidRPr="009B580E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F07720" w:rsidRPr="009B580E">
        <w:rPr>
          <w:rFonts w:ascii="Times New Roman" w:hAnsi="Times New Roman" w:cs="Times New Roman"/>
          <w:b/>
          <w:sz w:val="24"/>
          <w:szCs w:val="24"/>
        </w:rPr>
        <w:t xml:space="preserve"> Demographic and </w:t>
      </w:r>
      <w:r w:rsidR="00F07720" w:rsidRPr="009B580E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F07720" w:rsidRPr="009B580E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="00F07720" w:rsidRPr="009B580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F07720" w:rsidRPr="009B580E">
        <w:rPr>
          <w:rFonts w:ascii="Times New Roman" w:hAnsi="Times New Roman" w:cs="Times New Roman"/>
          <w:b/>
          <w:sz w:val="24"/>
          <w:szCs w:val="24"/>
        </w:rPr>
        <w:t xml:space="preserve">eatures of </w:t>
      </w:r>
      <w:r w:rsidR="00F07720" w:rsidRPr="009B580E">
        <w:rPr>
          <w:rFonts w:ascii="Times New Roman" w:hAnsi="Times New Roman" w:cs="Times New Roman" w:hint="eastAsia"/>
          <w:b/>
          <w:sz w:val="24"/>
          <w:szCs w:val="24"/>
        </w:rPr>
        <w:t>CE p</w:t>
      </w:r>
      <w:r w:rsidR="00F07720" w:rsidRPr="009B580E">
        <w:rPr>
          <w:rFonts w:ascii="Times New Roman" w:hAnsi="Times New Roman" w:cs="Times New Roman"/>
          <w:b/>
          <w:sz w:val="24"/>
          <w:szCs w:val="24"/>
        </w:rPr>
        <w:t>atie</w:t>
      </w:r>
      <w:bookmarkStart w:id="0" w:name="_GoBack"/>
      <w:bookmarkEnd w:id="0"/>
      <w:r w:rsidR="00F07720" w:rsidRPr="009B580E">
        <w:rPr>
          <w:rFonts w:ascii="Times New Roman" w:hAnsi="Times New Roman" w:cs="Times New Roman"/>
          <w:b/>
          <w:sz w:val="24"/>
          <w:szCs w:val="24"/>
        </w:rPr>
        <w:t>nts</w:t>
      </w:r>
      <w:r w:rsidR="00F07720" w:rsidRPr="009B580E">
        <w:rPr>
          <w:rFonts w:ascii="Times New Roman" w:hAnsi="Times New Roman" w:cs="Times New Roman" w:hint="eastAsia"/>
          <w:b/>
          <w:sz w:val="24"/>
          <w:szCs w:val="24"/>
        </w:rPr>
        <w:t xml:space="preserve"> enrolled in this study</w:t>
      </w:r>
    </w:p>
    <w:tbl>
      <w:tblPr>
        <w:tblStyle w:val="aa"/>
        <w:tblW w:w="77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276"/>
        <w:gridCol w:w="1984"/>
        <w:gridCol w:w="1843"/>
      </w:tblGrid>
      <w:tr w:rsidR="00F07720" w:rsidRPr="004C4998" w:rsidTr="00597795">
        <w:trPr>
          <w:trHeight w:val="879"/>
        </w:trPr>
        <w:tc>
          <w:tcPr>
            <w:tcW w:w="1242" w:type="dxa"/>
            <w:tcBorders>
              <w:bottom w:val="single" w:sz="4" w:space="0" w:color="000000" w:themeColor="text1"/>
            </w:tcBorders>
          </w:tcPr>
          <w:p w:rsidR="00F07720" w:rsidRPr="00DD1195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19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E </w:t>
            </w:r>
            <w:r w:rsidRPr="00DD1195">
              <w:rPr>
                <w:rFonts w:ascii="Times New Roman" w:hAnsi="Times New Roman" w:cs="Times New Roman"/>
                <w:sz w:val="24"/>
                <w:szCs w:val="24"/>
              </w:rPr>
              <w:t>stages</w:t>
            </w:r>
            <w:r w:rsidRPr="00DD119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F07720" w:rsidRPr="00DD1195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195">
              <w:rPr>
                <w:rFonts w:ascii="Times New Roman" w:hAnsi="Times New Roman" w:cs="Times New Roman"/>
                <w:sz w:val="24"/>
                <w:szCs w:val="24"/>
              </w:rPr>
              <w:t>(no. used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F07720" w:rsidRPr="00DD1195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195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:rsidR="00F07720" w:rsidRPr="00DD1195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195">
              <w:rPr>
                <w:rFonts w:ascii="Times New Roman" w:hAnsi="Times New Roman" w:cs="Times New Roman"/>
                <w:sz w:val="24"/>
                <w:szCs w:val="24"/>
              </w:rPr>
              <w:t>(ranges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F07720" w:rsidRPr="00DD1195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195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  <w:p w:rsidR="00F07720" w:rsidRPr="00DD1195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195">
              <w:rPr>
                <w:rFonts w:ascii="Times New Roman" w:hAnsi="Times New Roman" w:cs="Times New Roman"/>
                <w:sz w:val="24"/>
                <w:szCs w:val="24"/>
              </w:rPr>
              <w:t>(% male)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:rsidR="00F07720" w:rsidRPr="00DD1195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195">
              <w:rPr>
                <w:rFonts w:ascii="Times New Roman" w:hAnsi="Times New Roman" w:cs="Times New Roman"/>
                <w:sz w:val="24"/>
                <w:szCs w:val="24"/>
              </w:rPr>
              <w:t>Cyst location</w:t>
            </w:r>
          </w:p>
          <w:p w:rsidR="00F07720" w:rsidRPr="00DD1195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195">
              <w:rPr>
                <w:rFonts w:ascii="Times New Roman" w:hAnsi="Times New Roman" w:cs="Times New Roman" w:hint="eastAsia"/>
                <w:sz w:val="24"/>
                <w:szCs w:val="24"/>
              </w:rPr>
              <w:t>(no. of patients)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F07720" w:rsidRPr="00DD1195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195">
              <w:rPr>
                <w:rFonts w:ascii="Times New Roman" w:hAnsi="Times New Roman" w:cs="Times New Roman" w:hint="eastAsia"/>
                <w:sz w:val="24"/>
                <w:szCs w:val="24"/>
              </w:rPr>
              <w:t>Representative u</w:t>
            </w:r>
            <w:r w:rsidRPr="00DD1195">
              <w:rPr>
                <w:rFonts w:ascii="Times New Roman" w:hAnsi="Times New Roman" w:cs="Times New Roman"/>
                <w:sz w:val="24"/>
                <w:szCs w:val="24"/>
              </w:rPr>
              <w:t xml:space="preserve">ltrasound </w:t>
            </w:r>
          </w:p>
        </w:tc>
      </w:tr>
      <w:tr w:rsidR="00F07720" w:rsidRPr="004C4998" w:rsidTr="00597795">
        <w:trPr>
          <w:trHeight w:val="1745"/>
        </w:trPr>
        <w:tc>
          <w:tcPr>
            <w:tcW w:w="1242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CE1 (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29.6 ± 20.7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12-8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07720" w:rsidRDefault="00F07720" w:rsidP="00E30BCA">
            <w:pPr>
              <w:wordWrap/>
              <w:spacing w:line="240" w:lineRule="auto"/>
              <w:ind w:leftChars="-9" w:left="76" w:rightChars="-45" w:right="-90" w:hangingChars="39" w:hanging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ght lobe 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  <w:p w:rsidR="00F07720" w:rsidRPr="004C4998" w:rsidRDefault="00F07720" w:rsidP="00E30BCA">
            <w:pPr>
              <w:wordWrap/>
              <w:spacing w:line="240" w:lineRule="auto"/>
              <w:ind w:leftChars="-9" w:left="76" w:rightChars="-45" w:right="-90" w:hangingChars="39" w:hanging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ft lobe 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ltiple 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1AB56B" wp14:editId="0EAE8F68">
                  <wp:extent cx="900000" cy="900000"/>
                  <wp:effectExtent l="19050" t="0" r="0" b="0"/>
                  <wp:docPr id="4" name="그림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Picture 1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302" cy="8984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720" w:rsidRPr="004C4998" w:rsidTr="00597795">
        <w:trPr>
          <w:trHeight w:val="1686"/>
        </w:trPr>
        <w:tc>
          <w:tcPr>
            <w:tcW w:w="1242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CE2 (1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ind w:leftChars="13" w:left="26" w:rightChars="-45" w:right="-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32.9 ± 16.4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10-6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ind w:leftChars="-9" w:left="76" w:rightChars="-45" w:right="-90" w:hangingChars="39" w:hanging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t lobe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t lobe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C3CDFB4" wp14:editId="765EF9D1">
                  <wp:extent cx="901700" cy="908050"/>
                  <wp:effectExtent l="19050" t="0" r="0" b="0"/>
                  <wp:docPr id="9" name="그림 4" descr="C:\Documents and Settings\user\바탕 화면\AECE image\CE\CE\CEⅡ\제목 없음-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user\바탕 화면\AECE image\CE\CE\CEⅡ\제목 없음-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908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720" w:rsidRPr="004C4998" w:rsidTr="00597795">
        <w:trPr>
          <w:trHeight w:val="1705"/>
        </w:trPr>
        <w:tc>
          <w:tcPr>
            <w:tcW w:w="1242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CE3 (1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ind w:leftChars="13" w:left="26" w:rightChars="-45" w:right="-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37.3 ± 24.5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7-6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ind w:leftChars="-9" w:left="76" w:rightChars="-45" w:right="-90" w:hangingChars="39" w:hanging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t lobe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  <w:p w:rsidR="00F07720" w:rsidRPr="004C4998" w:rsidRDefault="00F07720" w:rsidP="00E30BCA">
            <w:pPr>
              <w:wordWrap/>
              <w:spacing w:line="240" w:lineRule="auto"/>
              <w:ind w:leftChars="-9" w:left="76" w:rightChars="-45" w:right="-90" w:hangingChars="39" w:hanging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t lobe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ltiple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9115A0" wp14:editId="0FF752F3">
                  <wp:extent cx="900000" cy="900000"/>
                  <wp:effectExtent l="19050" t="0" r="0" b="0"/>
                  <wp:docPr id="6" name="그림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720" w:rsidRPr="004C4998" w:rsidTr="00597795">
        <w:trPr>
          <w:trHeight w:val="1701"/>
        </w:trPr>
        <w:tc>
          <w:tcPr>
            <w:tcW w:w="1242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CE4 (1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ind w:rightChars="-45" w:right="-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39.4 ± 18.9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12-5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ind w:leftChars="-9" w:left="76" w:rightChars="-45" w:right="-90" w:hangingChars="39" w:hanging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ght lobe 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  <w:p w:rsidR="00F07720" w:rsidRPr="004C4998" w:rsidRDefault="00F07720" w:rsidP="00E30BCA">
            <w:pPr>
              <w:wordWrap/>
              <w:spacing w:line="240" w:lineRule="auto"/>
              <w:ind w:leftChars="-9" w:left="76" w:rightChars="-45" w:right="-90" w:hangingChars="39" w:hanging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t lobe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ltiple 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C3C03A" wp14:editId="2FB253E7">
                  <wp:extent cx="900000" cy="900000"/>
                  <wp:effectExtent l="19050" t="0" r="0" b="0"/>
                  <wp:docPr id="7" name="그림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Picture 7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720" w:rsidRPr="004C4998" w:rsidTr="00597795">
        <w:trPr>
          <w:trHeight w:val="1555"/>
        </w:trPr>
        <w:tc>
          <w:tcPr>
            <w:tcW w:w="1242" w:type="dxa"/>
            <w:tcBorders>
              <w:top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CE5 (11)</w:t>
            </w:r>
          </w:p>
        </w:tc>
        <w:tc>
          <w:tcPr>
            <w:tcW w:w="1418" w:type="dxa"/>
            <w:tcBorders>
              <w:top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ind w:rightChars="-45" w:right="-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49.8 ± 14.7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23-71)</w:t>
            </w:r>
          </w:p>
        </w:tc>
        <w:tc>
          <w:tcPr>
            <w:tcW w:w="1276" w:type="dxa"/>
            <w:tcBorders>
              <w:top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3</w:t>
            </w:r>
          </w:p>
        </w:tc>
        <w:tc>
          <w:tcPr>
            <w:tcW w:w="1984" w:type="dxa"/>
            <w:tcBorders>
              <w:top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ind w:leftChars="-9" w:left="76" w:rightChars="-45" w:right="-90" w:hangingChars="39" w:hanging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t lobe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  <w:p w:rsidR="00F07720" w:rsidRPr="004C4998" w:rsidRDefault="00F07720" w:rsidP="00E30BCA">
            <w:pPr>
              <w:wordWrap/>
              <w:spacing w:line="240" w:lineRule="auto"/>
              <w:ind w:leftChars="-9" w:left="76" w:rightChars="-45" w:right="-90" w:hangingChars="39" w:hanging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t lobe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ltiple </w:t>
            </w:r>
            <w:r w:rsidRPr="004C4998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843" w:type="dxa"/>
            <w:tcBorders>
              <w:top w:val="nil"/>
            </w:tcBorders>
          </w:tcPr>
          <w:p w:rsidR="00F07720" w:rsidRPr="004C4998" w:rsidRDefault="00F07720" w:rsidP="00E30BCA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99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DBA23D" wp14:editId="78EBA7AB">
                  <wp:extent cx="900000" cy="900000"/>
                  <wp:effectExtent l="19050" t="0" r="0" b="0"/>
                  <wp:docPr id="8" name="그림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9448C" w:rsidRPr="004069ED" w:rsidRDefault="00E9448C" w:rsidP="003E53B8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sectPr w:rsidR="00E9448C" w:rsidRPr="004069ED" w:rsidSect="000629B1">
      <w:pgSz w:w="11906" w:h="16838"/>
      <w:pgMar w:top="1418" w:right="1361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6562" w:rsidRDefault="00BC6562" w:rsidP="00C719B5">
      <w:pPr>
        <w:spacing w:after="0" w:line="240" w:lineRule="auto"/>
      </w:pPr>
      <w:r>
        <w:separator/>
      </w:r>
    </w:p>
  </w:endnote>
  <w:endnote w:type="continuationSeparator" w:id="0">
    <w:p w:rsidR="00BC6562" w:rsidRDefault="00BC6562" w:rsidP="00C71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6562" w:rsidRDefault="00BC6562" w:rsidP="00C719B5">
      <w:pPr>
        <w:spacing w:after="0" w:line="240" w:lineRule="auto"/>
      </w:pPr>
      <w:r>
        <w:separator/>
      </w:r>
    </w:p>
  </w:footnote>
  <w:footnote w:type="continuationSeparator" w:id="0">
    <w:p w:rsidR="00BC6562" w:rsidRDefault="00BC6562" w:rsidP="00C719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rawingGridHorizontalSpacing w:val="100"/>
  <w:drawingGridVerticalSpacing w:val="89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1D9"/>
    <w:rsid w:val="0000435F"/>
    <w:rsid w:val="00011BBE"/>
    <w:rsid w:val="00023E2D"/>
    <w:rsid w:val="00037C11"/>
    <w:rsid w:val="000629B1"/>
    <w:rsid w:val="000711EC"/>
    <w:rsid w:val="000B1D47"/>
    <w:rsid w:val="000B58F2"/>
    <w:rsid w:val="000C356E"/>
    <w:rsid w:val="000F6982"/>
    <w:rsid w:val="001079A5"/>
    <w:rsid w:val="00112B20"/>
    <w:rsid w:val="00113F5D"/>
    <w:rsid w:val="00116E6E"/>
    <w:rsid w:val="00117E8B"/>
    <w:rsid w:val="00120A0A"/>
    <w:rsid w:val="00131C30"/>
    <w:rsid w:val="00135252"/>
    <w:rsid w:val="00176AE7"/>
    <w:rsid w:val="001A04BB"/>
    <w:rsid w:val="001B233E"/>
    <w:rsid w:val="001C2335"/>
    <w:rsid w:val="001C6608"/>
    <w:rsid w:val="001F3F49"/>
    <w:rsid w:val="00201961"/>
    <w:rsid w:val="002630DD"/>
    <w:rsid w:val="00265535"/>
    <w:rsid w:val="002908F9"/>
    <w:rsid w:val="002D270D"/>
    <w:rsid w:val="002D4670"/>
    <w:rsid w:val="002E42C9"/>
    <w:rsid w:val="002F2F90"/>
    <w:rsid w:val="002F3565"/>
    <w:rsid w:val="00300748"/>
    <w:rsid w:val="00307041"/>
    <w:rsid w:val="003502CC"/>
    <w:rsid w:val="00375016"/>
    <w:rsid w:val="00397415"/>
    <w:rsid w:val="00397B94"/>
    <w:rsid w:val="003A4536"/>
    <w:rsid w:val="003A7F13"/>
    <w:rsid w:val="003B033F"/>
    <w:rsid w:val="003B489A"/>
    <w:rsid w:val="003D43F5"/>
    <w:rsid w:val="003E23A4"/>
    <w:rsid w:val="003E53B8"/>
    <w:rsid w:val="003E53C9"/>
    <w:rsid w:val="004069ED"/>
    <w:rsid w:val="00412D35"/>
    <w:rsid w:val="00413DF5"/>
    <w:rsid w:val="00441ABF"/>
    <w:rsid w:val="004534DB"/>
    <w:rsid w:val="004659B1"/>
    <w:rsid w:val="004B6312"/>
    <w:rsid w:val="004C2067"/>
    <w:rsid w:val="00501E68"/>
    <w:rsid w:val="00506714"/>
    <w:rsid w:val="00507775"/>
    <w:rsid w:val="005130EC"/>
    <w:rsid w:val="00573C31"/>
    <w:rsid w:val="00597795"/>
    <w:rsid w:val="005B14B4"/>
    <w:rsid w:val="005F6002"/>
    <w:rsid w:val="00606689"/>
    <w:rsid w:val="00616D85"/>
    <w:rsid w:val="00632ADC"/>
    <w:rsid w:val="00645BD9"/>
    <w:rsid w:val="00663BD2"/>
    <w:rsid w:val="00663C74"/>
    <w:rsid w:val="006850F9"/>
    <w:rsid w:val="0069772F"/>
    <w:rsid w:val="006E13B5"/>
    <w:rsid w:val="00723585"/>
    <w:rsid w:val="00745C12"/>
    <w:rsid w:val="00754313"/>
    <w:rsid w:val="007A2DA4"/>
    <w:rsid w:val="007C3518"/>
    <w:rsid w:val="0082292E"/>
    <w:rsid w:val="00832E54"/>
    <w:rsid w:val="00846029"/>
    <w:rsid w:val="00850FBD"/>
    <w:rsid w:val="00860060"/>
    <w:rsid w:val="00861E52"/>
    <w:rsid w:val="00865A81"/>
    <w:rsid w:val="00870DC0"/>
    <w:rsid w:val="0087667A"/>
    <w:rsid w:val="008C3C8E"/>
    <w:rsid w:val="008E6EC7"/>
    <w:rsid w:val="00944879"/>
    <w:rsid w:val="009461D9"/>
    <w:rsid w:val="009602AA"/>
    <w:rsid w:val="009730D5"/>
    <w:rsid w:val="009828A2"/>
    <w:rsid w:val="009906C2"/>
    <w:rsid w:val="009B580E"/>
    <w:rsid w:val="009C1CEB"/>
    <w:rsid w:val="009F6122"/>
    <w:rsid w:val="00A912BE"/>
    <w:rsid w:val="00A92BF9"/>
    <w:rsid w:val="00AB38DF"/>
    <w:rsid w:val="00AC1A28"/>
    <w:rsid w:val="00AE04A5"/>
    <w:rsid w:val="00AE33B8"/>
    <w:rsid w:val="00AE705A"/>
    <w:rsid w:val="00B01D56"/>
    <w:rsid w:val="00B054BA"/>
    <w:rsid w:val="00B22113"/>
    <w:rsid w:val="00B41B3E"/>
    <w:rsid w:val="00B5156C"/>
    <w:rsid w:val="00B70C9C"/>
    <w:rsid w:val="00BA090B"/>
    <w:rsid w:val="00BB2E1A"/>
    <w:rsid w:val="00BB5DA6"/>
    <w:rsid w:val="00BC568A"/>
    <w:rsid w:val="00BC6562"/>
    <w:rsid w:val="00BD5D23"/>
    <w:rsid w:val="00BE0983"/>
    <w:rsid w:val="00BE67DF"/>
    <w:rsid w:val="00BE6A07"/>
    <w:rsid w:val="00BF00A1"/>
    <w:rsid w:val="00C6645D"/>
    <w:rsid w:val="00C719B5"/>
    <w:rsid w:val="00C94D16"/>
    <w:rsid w:val="00CA384E"/>
    <w:rsid w:val="00CB4C43"/>
    <w:rsid w:val="00CC6F5E"/>
    <w:rsid w:val="00D02042"/>
    <w:rsid w:val="00D149D9"/>
    <w:rsid w:val="00D4087F"/>
    <w:rsid w:val="00D418A8"/>
    <w:rsid w:val="00D63E29"/>
    <w:rsid w:val="00D71D71"/>
    <w:rsid w:val="00D81DDF"/>
    <w:rsid w:val="00D8432A"/>
    <w:rsid w:val="00DB2241"/>
    <w:rsid w:val="00DB5A59"/>
    <w:rsid w:val="00DC0705"/>
    <w:rsid w:val="00E30BCA"/>
    <w:rsid w:val="00E341E6"/>
    <w:rsid w:val="00E72FE3"/>
    <w:rsid w:val="00E804B1"/>
    <w:rsid w:val="00E9448C"/>
    <w:rsid w:val="00EA6C09"/>
    <w:rsid w:val="00EB14E0"/>
    <w:rsid w:val="00EB5726"/>
    <w:rsid w:val="00F07720"/>
    <w:rsid w:val="00F31532"/>
    <w:rsid w:val="00F71C3B"/>
    <w:rsid w:val="00FB1393"/>
    <w:rsid w:val="00FC04F3"/>
    <w:rsid w:val="00FE52CC"/>
    <w:rsid w:val="00FF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1D9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9461D9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461D9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461D9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9461D9"/>
    <w:rPr>
      <w:rFonts w:asciiTheme="majorHAnsi" w:eastAsiaTheme="majorEastAsia" w:hAnsiTheme="majorHAnsi" w:cstheme="majorBidi"/>
    </w:rPr>
  </w:style>
  <w:style w:type="character" w:customStyle="1" w:styleId="Char">
    <w:name w:val="머리글 Char"/>
    <w:basedOn w:val="a0"/>
    <w:link w:val="a3"/>
    <w:uiPriority w:val="99"/>
    <w:rsid w:val="009461D9"/>
  </w:style>
  <w:style w:type="paragraph" w:styleId="a3">
    <w:name w:val="header"/>
    <w:basedOn w:val="a"/>
    <w:link w:val="Char"/>
    <w:uiPriority w:val="99"/>
    <w:unhideWhenUsed/>
    <w:rsid w:val="009461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61D9"/>
  </w:style>
  <w:style w:type="paragraph" w:styleId="a4">
    <w:name w:val="footer"/>
    <w:basedOn w:val="a"/>
    <w:link w:val="Char0"/>
    <w:uiPriority w:val="99"/>
    <w:unhideWhenUsed/>
    <w:rsid w:val="009461D9"/>
    <w:pPr>
      <w:tabs>
        <w:tab w:val="center" w:pos="4513"/>
        <w:tab w:val="right" w:pos="9026"/>
      </w:tabs>
      <w:snapToGrid w:val="0"/>
    </w:pPr>
  </w:style>
  <w:style w:type="character" w:customStyle="1" w:styleId="HTMLChar">
    <w:name w:val="미리 서식이 지정된 HTML Char"/>
    <w:basedOn w:val="a0"/>
    <w:link w:val="HTML"/>
    <w:uiPriority w:val="99"/>
    <w:rsid w:val="009461D9"/>
    <w:rPr>
      <w:rFonts w:ascii="굴림체" w:eastAsia="굴림체" w:hAnsi="굴림체" w:cs="굴림체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461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48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Char1">
    <w:name w:val="본문 Char"/>
    <w:basedOn w:val="a0"/>
    <w:link w:val="a5"/>
    <w:rsid w:val="009461D9"/>
    <w:rPr>
      <w:rFonts w:ascii="Palatino Linotype" w:eastAsia="바탕" w:hAnsi="Palatino Linotype" w:cs="Times New Roman"/>
      <w:sz w:val="24"/>
      <w:szCs w:val="20"/>
    </w:rPr>
  </w:style>
  <w:style w:type="paragraph" w:styleId="a5">
    <w:name w:val="Body Text"/>
    <w:basedOn w:val="a"/>
    <w:link w:val="Char1"/>
    <w:rsid w:val="009461D9"/>
    <w:pPr>
      <w:spacing w:after="0" w:line="480" w:lineRule="auto"/>
      <w:jc w:val="left"/>
    </w:pPr>
    <w:rPr>
      <w:rFonts w:ascii="Palatino Linotype" w:eastAsia="바탕" w:hAnsi="Palatino Linotype" w:cs="Times New Roman"/>
      <w:sz w:val="24"/>
      <w:szCs w:val="20"/>
    </w:rPr>
  </w:style>
  <w:style w:type="character" w:customStyle="1" w:styleId="Char2">
    <w:name w:val="풍선 도움말 텍스트 Char"/>
    <w:basedOn w:val="a0"/>
    <w:link w:val="a6"/>
    <w:uiPriority w:val="99"/>
    <w:semiHidden/>
    <w:rsid w:val="009461D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9461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글자만 Char"/>
    <w:basedOn w:val="a0"/>
    <w:link w:val="a7"/>
    <w:uiPriority w:val="99"/>
    <w:semiHidden/>
    <w:rsid w:val="009461D9"/>
    <w:rPr>
      <w:rFonts w:ascii="Courier New" w:eastAsia="굴림" w:hAnsi="Courier New" w:cs="Courier New"/>
      <w:szCs w:val="20"/>
    </w:rPr>
  </w:style>
  <w:style w:type="paragraph" w:styleId="a7">
    <w:name w:val="Plain Text"/>
    <w:basedOn w:val="a"/>
    <w:link w:val="Char3"/>
    <w:uiPriority w:val="99"/>
    <w:semiHidden/>
    <w:unhideWhenUsed/>
    <w:rsid w:val="009461D9"/>
    <w:pPr>
      <w:spacing w:after="0" w:line="240" w:lineRule="auto"/>
      <w:jc w:val="left"/>
    </w:pPr>
    <w:rPr>
      <w:rFonts w:ascii="Courier New" w:eastAsia="굴림" w:hAnsi="Courier New" w:cs="Courier New"/>
      <w:szCs w:val="20"/>
    </w:rPr>
  </w:style>
  <w:style w:type="character" w:styleId="a8">
    <w:name w:val="line number"/>
    <w:basedOn w:val="a0"/>
    <w:uiPriority w:val="99"/>
    <w:semiHidden/>
    <w:unhideWhenUsed/>
    <w:rsid w:val="00846029"/>
  </w:style>
  <w:style w:type="character" w:styleId="a9">
    <w:name w:val="Hyperlink"/>
    <w:basedOn w:val="a0"/>
    <w:uiPriority w:val="99"/>
    <w:unhideWhenUsed/>
    <w:rsid w:val="009461D9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F07720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1D9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9461D9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461D9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461D9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9461D9"/>
    <w:rPr>
      <w:rFonts w:asciiTheme="majorHAnsi" w:eastAsiaTheme="majorEastAsia" w:hAnsiTheme="majorHAnsi" w:cstheme="majorBidi"/>
    </w:rPr>
  </w:style>
  <w:style w:type="character" w:customStyle="1" w:styleId="Char">
    <w:name w:val="머리글 Char"/>
    <w:basedOn w:val="a0"/>
    <w:link w:val="a3"/>
    <w:uiPriority w:val="99"/>
    <w:rsid w:val="009461D9"/>
  </w:style>
  <w:style w:type="paragraph" w:styleId="a3">
    <w:name w:val="header"/>
    <w:basedOn w:val="a"/>
    <w:link w:val="Char"/>
    <w:uiPriority w:val="99"/>
    <w:unhideWhenUsed/>
    <w:rsid w:val="009461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61D9"/>
  </w:style>
  <w:style w:type="paragraph" w:styleId="a4">
    <w:name w:val="footer"/>
    <w:basedOn w:val="a"/>
    <w:link w:val="Char0"/>
    <w:uiPriority w:val="99"/>
    <w:unhideWhenUsed/>
    <w:rsid w:val="009461D9"/>
    <w:pPr>
      <w:tabs>
        <w:tab w:val="center" w:pos="4513"/>
        <w:tab w:val="right" w:pos="9026"/>
      </w:tabs>
      <w:snapToGrid w:val="0"/>
    </w:pPr>
  </w:style>
  <w:style w:type="character" w:customStyle="1" w:styleId="HTMLChar">
    <w:name w:val="미리 서식이 지정된 HTML Char"/>
    <w:basedOn w:val="a0"/>
    <w:link w:val="HTML"/>
    <w:uiPriority w:val="99"/>
    <w:rsid w:val="009461D9"/>
    <w:rPr>
      <w:rFonts w:ascii="굴림체" w:eastAsia="굴림체" w:hAnsi="굴림체" w:cs="굴림체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461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48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Char1">
    <w:name w:val="본문 Char"/>
    <w:basedOn w:val="a0"/>
    <w:link w:val="a5"/>
    <w:rsid w:val="009461D9"/>
    <w:rPr>
      <w:rFonts w:ascii="Palatino Linotype" w:eastAsia="바탕" w:hAnsi="Palatino Linotype" w:cs="Times New Roman"/>
      <w:sz w:val="24"/>
      <w:szCs w:val="20"/>
    </w:rPr>
  </w:style>
  <w:style w:type="paragraph" w:styleId="a5">
    <w:name w:val="Body Text"/>
    <w:basedOn w:val="a"/>
    <w:link w:val="Char1"/>
    <w:rsid w:val="009461D9"/>
    <w:pPr>
      <w:spacing w:after="0" w:line="480" w:lineRule="auto"/>
      <w:jc w:val="left"/>
    </w:pPr>
    <w:rPr>
      <w:rFonts w:ascii="Palatino Linotype" w:eastAsia="바탕" w:hAnsi="Palatino Linotype" w:cs="Times New Roman"/>
      <w:sz w:val="24"/>
      <w:szCs w:val="20"/>
    </w:rPr>
  </w:style>
  <w:style w:type="character" w:customStyle="1" w:styleId="Char2">
    <w:name w:val="풍선 도움말 텍스트 Char"/>
    <w:basedOn w:val="a0"/>
    <w:link w:val="a6"/>
    <w:uiPriority w:val="99"/>
    <w:semiHidden/>
    <w:rsid w:val="009461D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9461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글자만 Char"/>
    <w:basedOn w:val="a0"/>
    <w:link w:val="a7"/>
    <w:uiPriority w:val="99"/>
    <w:semiHidden/>
    <w:rsid w:val="009461D9"/>
    <w:rPr>
      <w:rFonts w:ascii="Courier New" w:eastAsia="굴림" w:hAnsi="Courier New" w:cs="Courier New"/>
      <w:szCs w:val="20"/>
    </w:rPr>
  </w:style>
  <w:style w:type="paragraph" w:styleId="a7">
    <w:name w:val="Plain Text"/>
    <w:basedOn w:val="a"/>
    <w:link w:val="Char3"/>
    <w:uiPriority w:val="99"/>
    <w:semiHidden/>
    <w:unhideWhenUsed/>
    <w:rsid w:val="009461D9"/>
    <w:pPr>
      <w:spacing w:after="0" w:line="240" w:lineRule="auto"/>
      <w:jc w:val="left"/>
    </w:pPr>
    <w:rPr>
      <w:rFonts w:ascii="Courier New" w:eastAsia="굴림" w:hAnsi="Courier New" w:cs="Courier New"/>
      <w:szCs w:val="20"/>
    </w:rPr>
  </w:style>
  <w:style w:type="character" w:styleId="a8">
    <w:name w:val="line number"/>
    <w:basedOn w:val="a0"/>
    <w:uiPriority w:val="99"/>
    <w:semiHidden/>
    <w:unhideWhenUsed/>
    <w:rsid w:val="00846029"/>
  </w:style>
  <w:style w:type="character" w:styleId="a9">
    <w:name w:val="Hyperlink"/>
    <w:basedOn w:val="a0"/>
    <w:uiPriority w:val="99"/>
    <w:unhideWhenUsed/>
    <w:rsid w:val="009461D9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F07720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2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ku</dc:creator>
  <cp:lastModifiedBy>Kong Y</cp:lastModifiedBy>
  <cp:revision>3</cp:revision>
  <cp:lastPrinted>2014-02-14T04:07:00Z</cp:lastPrinted>
  <dcterms:created xsi:type="dcterms:W3CDTF">2014-11-15T03:55:00Z</dcterms:created>
  <dcterms:modified xsi:type="dcterms:W3CDTF">2014-11-18T05:58:00Z</dcterms:modified>
</cp:coreProperties>
</file>